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d"/>
        <w:tblpPr w:leftFromText="180" w:rightFromText="180" w:vertAnchor="page" w:horzAnchor="margin" w:tblpXSpec="center" w:tblpY="1592"/>
        <w:tblW w:w="0" w:type="auto"/>
        <w:tblLayout w:type="fixed"/>
        <w:tblLook w:val="04A0" w:firstRow="1" w:lastRow="0" w:firstColumn="1" w:lastColumn="0" w:noHBand="0" w:noVBand="1"/>
      </w:tblPr>
      <w:tblGrid>
        <w:gridCol w:w="1588"/>
        <w:gridCol w:w="1588"/>
        <w:gridCol w:w="1588"/>
        <w:gridCol w:w="1588"/>
        <w:gridCol w:w="1588"/>
      </w:tblGrid>
      <w:tr w:rsidR="00A74A82" w:rsidRPr="008E3E77" w14:paraId="0868B302" w14:textId="77777777" w:rsidTr="008E3E77">
        <w:tc>
          <w:tcPr>
            <w:tcW w:w="15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B301" w14:textId="0B9B3233" w:rsidR="00A74A82" w:rsidRPr="008E3E77" w:rsidRDefault="009E1554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315505" w:rsidRPr="008E3E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1. Alleviation in seizure severity in patients with </w:t>
            </w:r>
            <w:r w:rsidRPr="008E3E7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rug-resistant epilepsy</w:t>
            </w:r>
          </w:p>
        </w:tc>
      </w:tr>
      <w:tr w:rsidR="00A74A82" w:rsidRPr="008E3E77" w14:paraId="0868B308" w14:textId="77777777" w:rsidTr="008E3E77"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B303" w14:textId="77777777" w:rsidR="00A74A82" w:rsidRPr="008E3E77" w:rsidRDefault="00A74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B30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B305" w14:textId="708CE72A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B306" w14:textId="688D303D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B307" w14:textId="0B80894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74A82" w:rsidRPr="008E3E77" w14:paraId="0868B30E" w14:textId="77777777" w:rsidTr="008E3E77"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8B309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8B30A" w14:textId="77777777" w:rsidR="00A74A82" w:rsidRPr="008E3E77" w:rsidRDefault="00315505" w:rsidP="008E3E7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8B30B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8B30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8B30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14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0F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0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2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1A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5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6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7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8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9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20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B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E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1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26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1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2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2C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7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8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9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A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32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D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E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2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0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38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3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6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7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3E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9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A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44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3F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0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1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2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3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</w:tr>
      <w:tr w:rsidR="00A74A82" w:rsidRPr="008E3E77" w14:paraId="0868B34A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5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6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7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8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9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50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B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E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4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56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1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2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5C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7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8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9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A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62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D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E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5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0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68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3" w14:textId="77777777" w:rsidR="00A74A82" w:rsidRPr="008E3E77" w:rsidRDefault="0031550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4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6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7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6E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9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A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C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74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6F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0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2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7A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5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6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7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8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9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80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B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E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7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86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1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2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8C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7" w14:textId="77777777" w:rsidR="00A74A82" w:rsidRPr="008E3E77" w:rsidRDefault="0031550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8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9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A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92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D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E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8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0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98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3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6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7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9E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9" w14:textId="77777777" w:rsidR="00A74A82" w:rsidRPr="008E3E77" w:rsidRDefault="00315505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A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A4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9F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0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2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AA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5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6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7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8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9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B0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B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C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E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A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B6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1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2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4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BC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7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8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9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A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C2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D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E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B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0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C8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3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6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7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CE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9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A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B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D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</w:tr>
      <w:tr w:rsidR="00A74A82" w:rsidRPr="008E3E77" w14:paraId="0868B3D4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CF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0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1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2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DA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5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6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7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8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9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E0" w14:textId="77777777" w:rsidTr="008E3E77"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B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C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D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E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68B3DF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E6" w14:textId="77777777" w:rsidTr="008E3E77"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B3E1" w14:textId="77777777" w:rsidR="00A74A82" w:rsidRPr="008E3E77" w:rsidRDefault="0031550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3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B3E2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B3E3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B3E4" w14:textId="77777777" w:rsidR="00A74A82" w:rsidRPr="008E3E77" w:rsidRDefault="00315505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3E77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√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8B3E5" w14:textId="77777777" w:rsidR="00A74A82" w:rsidRPr="008E3E77" w:rsidRDefault="00A74A82" w:rsidP="008E3E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4A82" w:rsidRPr="008E3E77" w14:paraId="0868B3EC" w14:textId="77777777" w:rsidTr="008E3E77">
        <w:tc>
          <w:tcPr>
            <w:tcW w:w="15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2F47B" w14:textId="4F49F223" w:rsidR="0058396A" w:rsidRPr="0058396A" w:rsidRDefault="0058396A" w:rsidP="0058396A">
            <w:pP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te:</w:t>
            </w:r>
          </w:p>
          <w:p w14:paraId="0868B3E7" w14:textId="39F094CB" w:rsidR="00A74A82" w:rsidRPr="002F16A6" w:rsidRDefault="00315505" w:rsidP="002F16A6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F16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</w:t>
            </w:r>
            <w:r w:rsidRPr="002F16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50% </w:t>
            </w:r>
            <w:r w:rsidRPr="002F16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duction of seizure duration;</w:t>
            </w:r>
          </w:p>
          <w:p w14:paraId="3ACD1EFB" w14:textId="4C150D45" w:rsidR="0058396A" w:rsidRPr="0058396A" w:rsidRDefault="00315505" w:rsidP="0058396A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839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ss impaired consciousness during seizures;</w:t>
            </w:r>
          </w:p>
          <w:p w14:paraId="0868B3E9" w14:textId="164C9357" w:rsidR="00A74A82" w:rsidRPr="0058396A" w:rsidRDefault="00315505" w:rsidP="0058396A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0" w:name="_Hlk104470912"/>
            <w:r w:rsidRPr="005839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minent improvement in the post-ictal state</w:t>
            </w:r>
            <w:bookmarkEnd w:id="0"/>
            <w:r w:rsidRPr="005839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;</w:t>
            </w:r>
          </w:p>
          <w:p w14:paraId="0868B3EB" w14:textId="512049E2" w:rsidR="00A74A82" w:rsidRPr="0058396A" w:rsidRDefault="00315505" w:rsidP="0058396A">
            <w:pPr>
              <w:pStyle w:val="af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</w:pPr>
            <w:r w:rsidRPr="0058396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appearance of clustered seizures.</w:t>
            </w:r>
          </w:p>
        </w:tc>
      </w:tr>
    </w:tbl>
    <w:p w14:paraId="0868B3ED" w14:textId="77777777" w:rsidR="00A74A82" w:rsidRPr="008E3E77" w:rsidRDefault="00A74A82">
      <w:pPr>
        <w:rPr>
          <w:rFonts w:eastAsia="等线"/>
          <w:sz w:val="24"/>
          <w:szCs w:val="24"/>
        </w:rPr>
        <w:sectPr w:rsidR="00A74A82" w:rsidRPr="008E3E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d"/>
        <w:tblpPr w:leftFromText="180" w:rightFromText="180" w:vertAnchor="text" w:horzAnchor="page" w:tblpXSpec="center" w:tblpY="523"/>
        <w:tblOverlap w:val="never"/>
        <w:tblW w:w="0" w:type="auto"/>
        <w:tblLook w:val="04A0" w:firstRow="1" w:lastRow="0" w:firstColumn="1" w:lastColumn="0" w:noHBand="0" w:noVBand="1"/>
      </w:tblPr>
      <w:tblGrid>
        <w:gridCol w:w="6369"/>
        <w:gridCol w:w="2381"/>
        <w:gridCol w:w="2381"/>
      </w:tblGrid>
      <w:tr w:rsidR="00A74A82" w:rsidRPr="008E3E77" w14:paraId="0868B3EF" w14:textId="77777777" w:rsidTr="00781D01">
        <w:tc>
          <w:tcPr>
            <w:tcW w:w="23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8B3EE" w14:textId="1459C72E" w:rsidR="00A74A82" w:rsidRPr="008E3E77" w:rsidRDefault="00332199" w:rsidP="00A76D8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lastRenderedPageBreak/>
              <w:t xml:space="preserve">Table </w:t>
            </w:r>
            <w:r w:rsidR="00315505" w:rsidRPr="008E3E7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S2. </w:t>
            </w:r>
            <w:r w:rsidR="00315505"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Predictors for successful ASM withdrawal on</w:t>
            </w:r>
            <w:r w:rsidR="00315505" w:rsidRPr="008E3E77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="00315505"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multivariable logistic regression (n = 56)</w:t>
            </w:r>
          </w:p>
        </w:tc>
      </w:tr>
      <w:tr w:rsidR="00A74A82" w:rsidRPr="008E3E77" w14:paraId="0868B3F3" w14:textId="77777777" w:rsidTr="00781D01">
        <w:tc>
          <w:tcPr>
            <w:tcW w:w="6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8B3F0" w14:textId="77777777" w:rsidR="00A74A82" w:rsidRPr="008E3E77" w:rsidRDefault="00315505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Variables retained in the model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B3F1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OR (95% CI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8B3F2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P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</w:tr>
      <w:tr w:rsidR="00A74A82" w:rsidRPr="008E3E77" w14:paraId="0868B3F7" w14:textId="77777777" w:rsidTr="00781D01">
        <w:tc>
          <w:tcPr>
            <w:tcW w:w="6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8B3F4" w14:textId="77777777" w:rsidR="00A74A82" w:rsidRPr="008E3E77" w:rsidRDefault="00315505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Epilepsy type (generalized 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vs.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focal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8B3F5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.30 (0.08-1.15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8B3F6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.079</w:t>
            </w:r>
          </w:p>
        </w:tc>
      </w:tr>
      <w:tr w:rsidR="00A74A82" w:rsidRPr="008E3E77" w14:paraId="0868B3FB" w14:textId="77777777" w:rsidTr="00781D01"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B3F8" w14:textId="77777777" w:rsidR="00A74A82" w:rsidRPr="008E3E77" w:rsidRDefault="00315505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Number of ASMs at the start of 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KD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B3F9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.52 (0.62-3.7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B3FA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.360</w:t>
            </w:r>
          </w:p>
        </w:tc>
      </w:tr>
      <w:tr w:rsidR="00A74A82" w:rsidRPr="008E3E77" w14:paraId="0868B3FF" w14:textId="77777777" w:rsidTr="00781D01">
        <w:tc>
          <w:tcPr>
            <w:tcW w:w="6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8B3FC" w14:textId="1971CC00" w:rsidR="00A74A82" w:rsidRPr="008E3E77" w:rsidRDefault="00315505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Response to KDT at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 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3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months (responders vs</w:t>
            </w:r>
            <w:r w:rsidR="001F0B3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.</w:t>
            </w: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 xml:space="preserve"> non-responders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8B3FD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.53 (0.14-1.92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8B3FE" w14:textId="77777777" w:rsidR="00A74A82" w:rsidRPr="008E3E77" w:rsidRDefault="003155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8E3E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.332</w:t>
            </w:r>
          </w:p>
        </w:tc>
      </w:tr>
      <w:tr w:rsidR="00A74A82" w:rsidRPr="008E3E77" w14:paraId="0868B401" w14:textId="77777777" w:rsidTr="00781D01"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8B400" w14:textId="77777777" w:rsidR="00A74A82" w:rsidRPr="008E3E77" w:rsidRDefault="00315505" w:rsidP="009279C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bookmarkStart w:id="1" w:name="OLE_LINK1"/>
            <w:r w:rsidRPr="008E3E77">
              <w:rPr>
                <w:rFonts w:ascii="Times New Roman" w:hAnsi="Times New Roman" w:hint="cs"/>
                <w:color w:val="000000" w:themeColor="text1"/>
                <w:sz w:val="24"/>
                <w:szCs w:val="24"/>
              </w:rPr>
              <w:t>A</w:t>
            </w:r>
            <w:r w:rsidRPr="008E3E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breviation: ASM, anti-seizure medication; KDT, ketogenic diet</w:t>
            </w:r>
            <w:r w:rsidRPr="008E3E7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therapy</w:t>
            </w:r>
            <w:r w:rsidRPr="008E3E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;</w:t>
            </w:r>
            <w:bookmarkEnd w:id="1"/>
            <w:r w:rsidRPr="008E3E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R, odds ratio; CI, confidence interval. </w:t>
            </w:r>
          </w:p>
        </w:tc>
      </w:tr>
    </w:tbl>
    <w:p w14:paraId="0868B402" w14:textId="77777777" w:rsidR="00A74A82" w:rsidRPr="008E3E77" w:rsidRDefault="00A74A82" w:rsidP="00332199">
      <w:pPr>
        <w:rPr>
          <w:rFonts w:ascii="Times New Roman" w:hAnsi="Times New Roman" w:cs="Times New Roman"/>
          <w:sz w:val="24"/>
          <w:szCs w:val="24"/>
        </w:rPr>
      </w:pPr>
    </w:p>
    <w:sectPr w:rsidR="00A74A82" w:rsidRPr="008E3E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237B1" w14:textId="77777777" w:rsidR="00315505" w:rsidRDefault="00315505" w:rsidP="009E1554">
      <w:r>
        <w:separator/>
      </w:r>
    </w:p>
  </w:endnote>
  <w:endnote w:type="continuationSeparator" w:id="0">
    <w:p w14:paraId="321F703A" w14:textId="77777777" w:rsidR="00315505" w:rsidRDefault="00315505" w:rsidP="009E1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28239" w14:textId="77777777" w:rsidR="00315505" w:rsidRDefault="00315505" w:rsidP="009E1554">
      <w:r>
        <w:separator/>
      </w:r>
    </w:p>
  </w:footnote>
  <w:footnote w:type="continuationSeparator" w:id="0">
    <w:p w14:paraId="7AF55C06" w14:textId="77777777" w:rsidR="00315505" w:rsidRDefault="00315505" w:rsidP="009E1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D4495"/>
    <w:multiLevelType w:val="hybridMultilevel"/>
    <w:tmpl w:val="BB10D7E6"/>
    <w:lvl w:ilvl="0" w:tplc="1F0452C8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52B"/>
    <w:rsid w:val="000E3A4A"/>
    <w:rsid w:val="001376AB"/>
    <w:rsid w:val="001F0B37"/>
    <w:rsid w:val="00207324"/>
    <w:rsid w:val="00231683"/>
    <w:rsid w:val="002523C6"/>
    <w:rsid w:val="002F16A6"/>
    <w:rsid w:val="003124F5"/>
    <w:rsid w:val="00315505"/>
    <w:rsid w:val="00332199"/>
    <w:rsid w:val="00366CEC"/>
    <w:rsid w:val="0039730A"/>
    <w:rsid w:val="003E18F9"/>
    <w:rsid w:val="00480B33"/>
    <w:rsid w:val="004A3DF5"/>
    <w:rsid w:val="004F3E90"/>
    <w:rsid w:val="0053252B"/>
    <w:rsid w:val="00536D3A"/>
    <w:rsid w:val="0058396A"/>
    <w:rsid w:val="005D0E7A"/>
    <w:rsid w:val="005E6DB5"/>
    <w:rsid w:val="0068204C"/>
    <w:rsid w:val="006822F0"/>
    <w:rsid w:val="007447ED"/>
    <w:rsid w:val="00781D01"/>
    <w:rsid w:val="0082293F"/>
    <w:rsid w:val="00881868"/>
    <w:rsid w:val="008E3E77"/>
    <w:rsid w:val="009279CF"/>
    <w:rsid w:val="009301F9"/>
    <w:rsid w:val="009409D2"/>
    <w:rsid w:val="009E1554"/>
    <w:rsid w:val="009F5CAB"/>
    <w:rsid w:val="00A74A82"/>
    <w:rsid w:val="00A76D8B"/>
    <w:rsid w:val="00A85481"/>
    <w:rsid w:val="00A93FED"/>
    <w:rsid w:val="00AA3AE3"/>
    <w:rsid w:val="00B02CC2"/>
    <w:rsid w:val="00B4372F"/>
    <w:rsid w:val="00B75CD3"/>
    <w:rsid w:val="00BA01F0"/>
    <w:rsid w:val="00BA6787"/>
    <w:rsid w:val="00BE0323"/>
    <w:rsid w:val="00C232B2"/>
    <w:rsid w:val="00C235C9"/>
    <w:rsid w:val="00C92988"/>
    <w:rsid w:val="00DA20C5"/>
    <w:rsid w:val="00E62763"/>
    <w:rsid w:val="00EF0C6A"/>
    <w:rsid w:val="00F002FD"/>
    <w:rsid w:val="00F0539A"/>
    <w:rsid w:val="00FE6F1E"/>
    <w:rsid w:val="097E31A2"/>
    <w:rsid w:val="38AD5402"/>
    <w:rsid w:val="46E14B17"/>
    <w:rsid w:val="49307678"/>
    <w:rsid w:val="61AD213C"/>
    <w:rsid w:val="68B9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68B301"/>
  <w15:docId w15:val="{8CF431E6-2CCB-4556-9E45-04F76B4C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table" w:customStyle="1" w:styleId="1">
    <w:name w:val="网格型1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yy</dc:creator>
  <cp:lastModifiedBy>玲琪 叶</cp:lastModifiedBy>
  <cp:revision>59</cp:revision>
  <dcterms:created xsi:type="dcterms:W3CDTF">2024-05-13T06:51:00Z</dcterms:created>
  <dcterms:modified xsi:type="dcterms:W3CDTF">2024-06-0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6</vt:lpwstr>
  </property>
  <property fmtid="{D5CDD505-2E9C-101B-9397-08002B2CF9AE}" pid="3" name="ICV">
    <vt:lpwstr>1602CA8CB44C4BD8B633C7B9296727F6</vt:lpwstr>
  </property>
</Properties>
</file>